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567" w:right="566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 w:eastAsia="it-IT"/>
        </w:rPr>
        <w:t>Table S2. Correlation analyses between cytokine levels and quantitative clinical traits.</w:t>
      </w:r>
      <w:r>
        <w:rPr>
          <w:rFonts w:cs="Times New Roman" w:ascii="Times New Roman" w:hAnsi="Times New Roman"/>
          <w:sz w:val="24"/>
          <w:szCs w:val="24"/>
          <w:lang w:val="en-US" w:eastAsia="it-IT"/>
        </w:rPr>
        <w:t xml:space="preserve"> Data analysis was performed by non-parametri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it-IT"/>
        </w:rPr>
        <w:t>were performed by Spearman’s rank correlations (rho)</w:t>
      </w:r>
      <w:r>
        <w:rPr/>
        <w:t>. R-values and p-values are reported. Significant results are highlighted in bold.</w:t>
      </w:r>
    </w:p>
    <w:tbl>
      <w:tblPr>
        <w:tblW w:w="1025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0"/>
        <w:gridCol w:w="1044"/>
        <w:gridCol w:w="1170"/>
        <w:gridCol w:w="1260"/>
        <w:gridCol w:w="1170"/>
        <w:gridCol w:w="1170"/>
        <w:gridCol w:w="1170"/>
        <w:gridCol w:w="975"/>
        <w:gridCol w:w="1051"/>
      </w:tblGrid>
      <w:tr>
        <w:trPr>
          <w:trHeight w:val="599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it-IT"/>
              </w:rPr>
            </w:r>
          </w:p>
        </w:tc>
        <w:tc>
          <w:tcPr>
            <w:tcW w:w="221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VABS composite score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SRS T score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Head Circumference</w:t>
            </w:r>
          </w:p>
        </w:tc>
        <w:tc>
          <w:tcPr>
            <w:tcW w:w="202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DD9C3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Full IQ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it-IT"/>
              </w:rPr>
            </w:r>
          </w:p>
        </w:tc>
        <w:tc>
          <w:tcPr>
            <w:tcW w:w="10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it-IT"/>
              </w:rPr>
              <w:t>ρ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it-IT"/>
              </w:rPr>
              <w:t>ρ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it-IT"/>
              </w:rPr>
              <w:t>ρ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it-IT"/>
              </w:rPr>
              <w:t>p-value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it-IT"/>
              </w:rPr>
              <w:t>ρ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eastAsia="it-IT"/>
              </w:rPr>
              <w:t>p-value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BLC</w:t>
            </w:r>
          </w:p>
        </w:tc>
        <w:tc>
          <w:tcPr>
            <w:tcW w:w="1044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31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7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20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4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474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35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504</w:t>
            </w:r>
          </w:p>
        </w:tc>
        <w:tc>
          <w:tcPr>
            <w:tcW w:w="10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66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Eotaxin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6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6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3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8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5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2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8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76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Eotaxin-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8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6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3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6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4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9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43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17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-CSF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2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0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6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5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9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9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2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923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GM-CSF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3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0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3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5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9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26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-309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5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1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2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1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6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5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9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64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CAM-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3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8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8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6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6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9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5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89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FN-γ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6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8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1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4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7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7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33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α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62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7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5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5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1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3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42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β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0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1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3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6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0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5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70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5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ra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2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9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0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4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3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7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9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07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42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3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0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3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0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8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6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78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4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2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1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2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91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3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6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0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85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4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0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6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4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2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4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50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69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0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5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2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4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67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9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6sR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2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9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0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4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9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0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9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07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6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1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0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7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7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4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67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9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8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2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9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3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8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6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89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6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96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4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1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9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9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4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533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61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2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2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3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9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4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89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002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2p4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0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2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3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90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3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1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41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37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2p70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6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95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8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9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7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6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72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5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3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8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7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3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3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7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81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04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5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6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8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3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90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9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8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51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87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6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45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3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5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6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7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7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79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1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IL-17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8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7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9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5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2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1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79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1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CP-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3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13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8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7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3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90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49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06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-CSF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37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9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3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6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9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7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33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IG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8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9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1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5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4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5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1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950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IP-1α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6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1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7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9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0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98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497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70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IP-1β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6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5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2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3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2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4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40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56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MIP-1δ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47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1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51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3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6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9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6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63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PDGF-BB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5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21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6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8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3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92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53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RANTES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4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52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42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8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0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7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39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36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IMP-1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9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54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5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4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4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4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57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32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IMP-2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39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18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48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7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70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0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04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91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NF-α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7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89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1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7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5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2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60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06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NF-β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7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70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5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1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007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97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56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11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NF sRI</w:t>
            </w:r>
          </w:p>
        </w:tc>
        <w:tc>
          <w:tcPr>
            <w:tcW w:w="1044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5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816</w:t>
            </w:r>
          </w:p>
        </w:tc>
        <w:tc>
          <w:tcPr>
            <w:tcW w:w="126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20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43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86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71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128</w:t>
            </w:r>
          </w:p>
        </w:tc>
        <w:tc>
          <w:tcPr>
            <w:tcW w:w="1051" w:type="dxa"/>
            <w:tcBorders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664</w:t>
            </w:r>
          </w:p>
        </w:tc>
      </w:tr>
      <w:tr>
        <w:trPr>
          <w:trHeight w:val="599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D9F1" w:val="clear"/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eastAsia="it-IT"/>
              </w:rPr>
              <w:t>TNF sRII</w:t>
            </w:r>
          </w:p>
        </w:tc>
        <w:tc>
          <w:tcPr>
            <w:tcW w:w="1044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365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087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259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333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-0.154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it-IT"/>
              </w:rPr>
              <w:t>0.52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-0.604</w:t>
            </w:r>
          </w:p>
        </w:tc>
        <w:tc>
          <w:tcPr>
            <w:tcW w:w="10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essunaspaziatura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eastAsia="it-I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eastAsia="it-IT"/>
              </w:rPr>
              <w:t>0.02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essunaspaziatura">
    <w:name w:val="Nessuna spaziatura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1:51:00Z</dcterms:created>
  <dc:creator>valerio napolioni</dc:creator>
  <dc:description/>
  <dc:language>en-US</dc:language>
  <cp:lastModifiedBy>valerio napolioni</cp:lastModifiedBy>
  <dcterms:modified xsi:type="dcterms:W3CDTF">2013-03-24T11:53:00Z</dcterms:modified>
  <cp:revision>3</cp:revision>
  <dc:subject/>
  <dc:title/>
</cp:coreProperties>
</file>